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B0" w14:textId="3D87EDF2" w:rsidR="00F84AFE" w:rsidRPr="001F3924" w:rsidRDefault="00D75D3F" w:rsidP="00E37658">
      <w:pPr>
        <w:spacing w:after="0" w:line="480" w:lineRule="auto"/>
        <w:jc w:val="both"/>
        <w:rPr>
          <w:rFonts w:ascii="Times New Roman" w:eastAsia="Arial" w:hAnsi="Times New Roman" w:cs="Times New Roman"/>
          <w:sz w:val="24"/>
        </w:rPr>
      </w:pPr>
      <w:r w:rsidRPr="001F3924">
        <w:rPr>
          <w:rFonts w:ascii="Times New Roman" w:eastAsia="Arial" w:hAnsi="Times New Roman" w:cs="Times New Roman"/>
          <w:noProof/>
          <w:sz w:val="24"/>
          <w:lang w:val="en-IN" w:eastAsia="en-IN"/>
        </w:rPr>
        <w:drawing>
          <wp:inline distT="0" distB="0" distL="0" distR="0" wp14:anchorId="140E3E7A" wp14:editId="4F477E15">
            <wp:extent cx="5153025" cy="56254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25" b="8920"/>
                    <a:stretch/>
                  </pic:blipFill>
                  <pic:spPr bwMode="auto">
                    <a:xfrm>
                      <a:off x="0" y="0"/>
                      <a:ext cx="5157355" cy="5630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4EECA" w14:textId="69DB6B68" w:rsidR="00501995" w:rsidRPr="001F3924" w:rsidRDefault="00E46E7F" w:rsidP="00E3765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1F3924">
        <w:rPr>
          <w:rFonts w:ascii="Times New Roman" w:eastAsia="Arial" w:hAnsi="Times New Roman" w:cs="Times New Roman"/>
          <w:b/>
          <w:sz w:val="24"/>
          <w:szCs w:val="24"/>
        </w:rPr>
        <w:t>Fig.</w:t>
      </w:r>
      <w:r w:rsidRPr="001F3924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EB4D3D" w:rsidRPr="001F3924">
        <w:rPr>
          <w:rFonts w:ascii="Times New Roman" w:eastAsia="Arial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Sensitivity comparison according to variant type (</w:t>
      </w:r>
      <w:r w:rsidR="004A449A"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A</w:t>
      </w:r>
      <w:r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) SNVs, (</w:t>
      </w:r>
      <w:r w:rsidR="004A449A"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B</w:t>
      </w:r>
      <w:r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) InDels, (</w:t>
      </w:r>
      <w:r w:rsidR="004A449A"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C</w:t>
      </w:r>
      <w:r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) CNVs, and (</w:t>
      </w:r>
      <w:r w:rsidR="004A449A"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D</w:t>
      </w:r>
      <w:r w:rsidRPr="001F3924">
        <w:rPr>
          <w:rFonts w:ascii="Times New Roman" w:eastAsia="Arial" w:hAnsi="Times New Roman" w:cs="Times New Roman"/>
          <w:b/>
          <w:bCs/>
          <w:sz w:val="24"/>
          <w:szCs w:val="24"/>
        </w:rPr>
        <w:t>) SVs using VAF 2.5% as a reference.</w:t>
      </w:r>
      <w:r w:rsidR="00A24F31" w:rsidRPr="001F3924">
        <w:rPr>
          <w:rFonts w:ascii="Times New Roman" w:eastAsia="Arial" w:hAnsi="Times New Roman" w:cs="Times New Roman"/>
          <w:sz w:val="24"/>
          <w:szCs w:val="24"/>
        </w:rPr>
        <w:t xml:space="preserve"> Related to </w:t>
      </w:r>
      <w:r w:rsidR="00C65618" w:rsidRPr="001F3924">
        <w:rPr>
          <w:rFonts w:ascii="Times New Roman" w:eastAsia="Arial" w:hAnsi="Times New Roman" w:cs="Times New Roman"/>
          <w:sz w:val="24"/>
          <w:szCs w:val="24"/>
        </w:rPr>
        <w:t xml:space="preserve">Fig </w:t>
      </w:r>
      <w:r w:rsidR="00A30838" w:rsidRPr="001F3924">
        <w:rPr>
          <w:rFonts w:ascii="Times New Roman" w:eastAsia="Arial" w:hAnsi="Times New Roman" w:cs="Times New Roman"/>
          <w:sz w:val="24"/>
          <w:szCs w:val="24"/>
        </w:rPr>
        <w:t>2</w:t>
      </w:r>
      <w:r w:rsidR="00A24F31" w:rsidRPr="001F3924">
        <w:rPr>
          <w:rFonts w:ascii="Times New Roman" w:eastAsia="Arial" w:hAnsi="Times New Roman" w:cs="Times New Roman"/>
          <w:sz w:val="24"/>
          <w:szCs w:val="24"/>
        </w:rPr>
        <w:t>.</w:t>
      </w:r>
      <w:r w:rsidR="00501995" w:rsidRPr="001F3924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501995" w:rsidRPr="001F3924">
        <w:rPr>
          <w:rFonts w:ascii="Times New Roman" w:hAnsi="Times New Roman" w:cs="Times New Roman"/>
          <w:color w:val="000000"/>
          <w:sz w:val="24"/>
          <w:szCs w:val="24"/>
        </w:rPr>
        <w:t>Similar patterns of sensitivity results among different assays with individual variant type were observed using the variants detected at 2.5% VAF as reference compared with the sensitivity results derived from using the overlapped variants in the panel as reference.</w:t>
      </w:r>
    </w:p>
    <w:p w14:paraId="000000B4" w14:textId="436D3D49" w:rsidR="00F84AFE" w:rsidRPr="00501995" w:rsidRDefault="00E46E7F" w:rsidP="00E37658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1F3924">
        <w:rPr>
          <w:rFonts w:ascii="Times New Roman" w:eastAsia="Arial" w:hAnsi="Times New Roman" w:cs="Times New Roman"/>
          <w:sz w:val="24"/>
          <w:szCs w:val="24"/>
        </w:rPr>
        <w:t xml:space="preserve">CNV, copy number variant; InDel, </w:t>
      </w:r>
      <w:r w:rsidRPr="001F3924">
        <w:rPr>
          <w:rFonts w:ascii="Times New Roman" w:eastAsia="Arial" w:hAnsi="Times New Roman" w:cs="Times New Roman"/>
          <w:color w:val="000000"/>
          <w:sz w:val="24"/>
          <w:szCs w:val="24"/>
        </w:rPr>
        <w:t>insertion or deletion variant;</w:t>
      </w:r>
      <w:r w:rsidRPr="001F3924">
        <w:rPr>
          <w:rFonts w:ascii="Times New Roman" w:eastAsia="Arial" w:hAnsi="Times New Roman" w:cs="Times New Roman"/>
          <w:sz w:val="24"/>
          <w:szCs w:val="24"/>
        </w:rPr>
        <w:t xml:space="preserve"> SNV, single nucleotide variant; SV, structural variant; VAF, variant allele frequency</w:t>
      </w:r>
    </w:p>
    <w:sectPr w:rsidR="00F84AFE" w:rsidRPr="00501995" w:rsidSect="001F392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7C7AE" w14:textId="77777777" w:rsidR="00ED3295" w:rsidRDefault="00ED3295" w:rsidP="003A1388">
      <w:pPr>
        <w:spacing w:after="0" w:line="240" w:lineRule="auto"/>
      </w:pPr>
      <w:r>
        <w:separator/>
      </w:r>
    </w:p>
  </w:endnote>
  <w:endnote w:type="continuationSeparator" w:id="0">
    <w:p w14:paraId="603042C9" w14:textId="77777777" w:rsidR="00ED3295" w:rsidRDefault="00ED3295" w:rsidP="003A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48E47" w14:textId="77777777" w:rsidR="00ED3295" w:rsidRDefault="00ED3295" w:rsidP="003A1388">
      <w:pPr>
        <w:spacing w:after="0" w:line="240" w:lineRule="auto"/>
      </w:pPr>
      <w:r>
        <w:separator/>
      </w:r>
    </w:p>
  </w:footnote>
  <w:footnote w:type="continuationSeparator" w:id="0">
    <w:p w14:paraId="252EC368" w14:textId="77777777" w:rsidR="00ED3295" w:rsidRDefault="00ED3295" w:rsidP="003A13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4C45B0"/>
    <w:multiLevelType w:val="multilevel"/>
    <w:tmpl w:val="7444EBF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AFE"/>
    <w:rsid w:val="00003903"/>
    <w:rsid w:val="000E1FA6"/>
    <w:rsid w:val="00132284"/>
    <w:rsid w:val="001369D2"/>
    <w:rsid w:val="00145E09"/>
    <w:rsid w:val="001A7B14"/>
    <w:rsid w:val="001C0DCE"/>
    <w:rsid w:val="001F3924"/>
    <w:rsid w:val="00255AB1"/>
    <w:rsid w:val="00281695"/>
    <w:rsid w:val="002941B3"/>
    <w:rsid w:val="002C5EA6"/>
    <w:rsid w:val="002D35B7"/>
    <w:rsid w:val="00346F01"/>
    <w:rsid w:val="00347030"/>
    <w:rsid w:val="00373336"/>
    <w:rsid w:val="00393347"/>
    <w:rsid w:val="003A1388"/>
    <w:rsid w:val="0046335D"/>
    <w:rsid w:val="004A449A"/>
    <w:rsid w:val="00501995"/>
    <w:rsid w:val="00581439"/>
    <w:rsid w:val="006459E2"/>
    <w:rsid w:val="00662008"/>
    <w:rsid w:val="00666B43"/>
    <w:rsid w:val="006B3A5A"/>
    <w:rsid w:val="0078224B"/>
    <w:rsid w:val="007D1626"/>
    <w:rsid w:val="00833C71"/>
    <w:rsid w:val="00874E9F"/>
    <w:rsid w:val="008B771A"/>
    <w:rsid w:val="008F0EC5"/>
    <w:rsid w:val="00A11CFA"/>
    <w:rsid w:val="00A160B3"/>
    <w:rsid w:val="00A24F31"/>
    <w:rsid w:val="00A30838"/>
    <w:rsid w:val="00AB6D76"/>
    <w:rsid w:val="00C65618"/>
    <w:rsid w:val="00CE4015"/>
    <w:rsid w:val="00CF00A1"/>
    <w:rsid w:val="00D17169"/>
    <w:rsid w:val="00D56A8A"/>
    <w:rsid w:val="00D75D3F"/>
    <w:rsid w:val="00DB59A0"/>
    <w:rsid w:val="00DD372F"/>
    <w:rsid w:val="00DD547D"/>
    <w:rsid w:val="00E37658"/>
    <w:rsid w:val="00E46E7F"/>
    <w:rsid w:val="00E60393"/>
    <w:rsid w:val="00EA2760"/>
    <w:rsid w:val="00EB2ED5"/>
    <w:rsid w:val="00EB4D3D"/>
    <w:rsid w:val="00EC1EAB"/>
    <w:rsid w:val="00EC3190"/>
    <w:rsid w:val="00ED3295"/>
    <w:rsid w:val="00F3222F"/>
    <w:rsid w:val="00F41D79"/>
    <w:rsid w:val="00F569B7"/>
    <w:rsid w:val="00F60F96"/>
    <w:rsid w:val="00F8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8154F2"/>
  <w15:docId w15:val="{5F74FD9E-3A5A-4F3F-83DB-E1CB9C77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D1D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34"/>
    <w:pPr>
      <w:spacing w:after="0" w:line="360" w:lineRule="auto"/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B3C34"/>
    <w:rPr>
      <w:rFonts w:ascii="Arial" w:eastAsiaTheme="minorEastAsia" w:hAnsi="Arial" w:cs="Arial"/>
      <w:b/>
      <w:bCs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422D1D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22D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3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C34"/>
    <w:rPr>
      <w:rFonts w:ascii="Calibri" w:eastAsiaTheme="minorEastAsia" w:hAnsi="Calibri" w:cs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C34"/>
    <w:rPr>
      <w:rFonts w:ascii="Calibri" w:eastAsiaTheme="minorEastAsia" w:hAnsi="Calibri" w:cs="Calibri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B3C34"/>
    <w:pPr>
      <w:spacing w:after="0" w:line="240" w:lineRule="auto"/>
    </w:pPr>
    <w:rPr>
      <w:rFonts w:eastAsiaTheme="minorEastAsia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13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A1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1388"/>
    <w:rPr>
      <w:rFonts w:eastAsiaTheme="minorEastAsia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A13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1388"/>
    <w:rPr>
      <w:rFonts w:eastAsiaTheme="minorEastAsia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CvtD+JlMdy1v0b/an3WShx/6+Q==">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Bubeck</dc:creator>
  <cp:lastModifiedBy>Bhuvaneswari R.</cp:lastModifiedBy>
  <cp:revision>7</cp:revision>
  <dcterms:created xsi:type="dcterms:W3CDTF">2023-08-21T00:10:00Z</dcterms:created>
  <dcterms:modified xsi:type="dcterms:W3CDTF">2024-02-13T12:22:00Z</dcterms:modified>
</cp:coreProperties>
</file>